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CDFBB" w14:textId="0E71F55C" w:rsidR="00D63032" w:rsidRPr="001876EA" w:rsidRDefault="00D63032" w:rsidP="00D63032">
      <w:r w:rsidRPr="001876EA">
        <w:rPr>
          <w:rStyle w:val="Strong"/>
        </w:rPr>
        <w:t xml:space="preserve">Supplementary Table </w:t>
      </w:r>
      <w:r w:rsidR="00106B14">
        <w:rPr>
          <w:rStyle w:val="Strong"/>
        </w:rPr>
        <w:t>3</w:t>
      </w:r>
      <w:r w:rsidRPr="001876EA">
        <w:rPr>
          <w:rStyle w:val="Strong"/>
        </w:rPr>
        <w:t>. Post-hoc comparisons of frequency of use, competency, and perceived value of individual DMH tools.</w:t>
      </w:r>
    </w:p>
    <w:tbl>
      <w:tblPr>
        <w:tblW w:w="9099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1134"/>
        <w:gridCol w:w="851"/>
        <w:gridCol w:w="1134"/>
        <w:gridCol w:w="845"/>
        <w:gridCol w:w="1024"/>
      </w:tblGrid>
      <w:tr w:rsidR="00D63032" w:rsidRPr="007738B7" w14:paraId="428F2D59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FDF9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08A7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EA6" w14:textId="52261AF3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Survey 1-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131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Survey 1-3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7F4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Survey 2-3</w:t>
            </w:r>
          </w:p>
        </w:tc>
      </w:tr>
      <w:tr w:rsidR="00D63032" w:rsidRPr="007738B7" w14:paraId="5E06F899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85A7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14BC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4B8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Mean dif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8FE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Cohen's 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754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Mean dif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FA2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Cohen's 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E64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Mean dif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42A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Cohen's d</w:t>
            </w:r>
          </w:p>
        </w:tc>
      </w:tr>
      <w:tr w:rsidR="00D63032" w:rsidRPr="007738B7" w14:paraId="272208CB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E4D1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FA98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E-m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7CC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874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BC7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4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ED4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A4E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77B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7</w:t>
            </w:r>
          </w:p>
        </w:tc>
      </w:tr>
      <w:tr w:rsidR="00D63032" w:rsidRPr="007738B7" w14:paraId="54FA2B0E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EB7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5A73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Text messag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AAB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3BF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42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6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A36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C4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E86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4</w:t>
            </w:r>
          </w:p>
        </w:tc>
      </w:tr>
      <w:tr w:rsidR="00D63032" w:rsidRPr="007738B7" w14:paraId="4EDC2104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930D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20D5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Videoconferen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4D50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2.2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F04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6AC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2.2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E4F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2.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647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24C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4</w:t>
            </w:r>
          </w:p>
        </w:tc>
      </w:tr>
      <w:tr w:rsidR="00D63032" w:rsidRPr="007738B7" w14:paraId="75A2335D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2CD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5632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Client por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A29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606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6E2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FD9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D2B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66A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1</w:t>
            </w:r>
          </w:p>
        </w:tc>
      </w:tr>
      <w:tr w:rsidR="00D63032" w:rsidRPr="007738B7" w14:paraId="0CB77B94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6C32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AC48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Online mod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122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833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95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E1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39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7E6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8</w:t>
            </w:r>
          </w:p>
        </w:tc>
      </w:tr>
      <w:tr w:rsidR="00D63032" w:rsidRPr="007738B7" w14:paraId="59452B2D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878C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FB32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Social me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986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50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404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55A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1B20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4F3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8</w:t>
            </w:r>
          </w:p>
        </w:tc>
      </w:tr>
      <w:tr w:rsidR="00D63032" w:rsidRPr="007738B7" w14:paraId="55CD3898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45A6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C527" w14:textId="55C370B2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7738B7">
              <w:rPr>
                <w:sz w:val="20"/>
                <w:szCs w:val="20"/>
              </w:rPr>
              <w:t>Domotic</w:t>
            </w:r>
            <w:r w:rsidR="005A1FA3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267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46A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B1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BD6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49B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280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0</w:t>
            </w:r>
          </w:p>
        </w:tc>
      </w:tr>
      <w:tr w:rsidR="00D63032" w:rsidRPr="007738B7" w14:paraId="2BD3B711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05F2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FE0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Wear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51D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B3D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404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E9B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F57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2C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1</w:t>
            </w:r>
          </w:p>
        </w:tc>
      </w:tr>
      <w:tr w:rsidR="00D63032" w:rsidRPr="007738B7" w14:paraId="03891119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ACB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2DB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VR/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82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9FC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52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1E8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62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A2A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0</w:t>
            </w:r>
          </w:p>
        </w:tc>
      </w:tr>
      <w:tr w:rsidR="00D63032" w:rsidRPr="007738B7" w14:paraId="30162825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AECE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F84F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Monitoring ap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3D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2B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1A1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B7C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20F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5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398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5</w:t>
            </w:r>
          </w:p>
        </w:tc>
      </w:tr>
      <w:tr w:rsidR="00D63032" w:rsidRPr="007738B7" w14:paraId="3D91BD9D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D214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43C7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Online scree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C1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646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9B9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17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A61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F96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2</w:t>
            </w:r>
          </w:p>
        </w:tc>
      </w:tr>
      <w:tr w:rsidR="00D63032" w:rsidRPr="007738B7" w14:paraId="2717A6C0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02E9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5413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Educational webs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635E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4A1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415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2B0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7A8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4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050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3</w:t>
            </w:r>
          </w:p>
        </w:tc>
      </w:tr>
      <w:tr w:rsidR="00D63032" w:rsidRPr="007738B7" w14:paraId="7233EC3C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D8FC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Perceiv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0F18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E-m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38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AFC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AD8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058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F9D0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7E5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1</w:t>
            </w:r>
          </w:p>
        </w:tc>
      </w:tr>
      <w:tr w:rsidR="00D63032" w:rsidRPr="007738B7" w14:paraId="49C90B41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EF3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B282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Text messag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041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82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4E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7C8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C04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167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5</w:t>
            </w:r>
          </w:p>
        </w:tc>
      </w:tr>
      <w:tr w:rsidR="00D63032" w:rsidRPr="007738B7" w14:paraId="6BD3847D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9AA6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A92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Videoconferen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7BD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9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573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EC1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9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112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193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9CE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3</w:t>
            </w:r>
          </w:p>
        </w:tc>
      </w:tr>
      <w:tr w:rsidR="00D63032" w:rsidRPr="007738B7" w14:paraId="53A6DB60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9431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DB1D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Client por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D40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115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00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051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08C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423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0</w:t>
            </w:r>
          </w:p>
        </w:tc>
      </w:tr>
      <w:tr w:rsidR="00D63032" w:rsidRPr="007738B7" w14:paraId="3E30B8F6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DB13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2A4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Online mod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62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67B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B6B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853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CD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B58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8</w:t>
            </w:r>
          </w:p>
        </w:tc>
      </w:tr>
      <w:tr w:rsidR="00D63032" w:rsidRPr="007738B7" w14:paraId="2FDA07BA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82B1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AB85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Social me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AD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FDB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571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89E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A1F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7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67C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5</w:t>
            </w:r>
          </w:p>
        </w:tc>
      </w:tr>
      <w:tr w:rsidR="00D63032" w:rsidRPr="007738B7" w14:paraId="20BE8AD3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45C2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FF7D" w14:textId="0782990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7738B7">
              <w:rPr>
                <w:sz w:val="20"/>
                <w:szCs w:val="20"/>
              </w:rPr>
              <w:t>Domotic</w:t>
            </w:r>
            <w:r w:rsidR="005A1FA3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A5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3D4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C1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1A8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894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59A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4</w:t>
            </w:r>
          </w:p>
        </w:tc>
      </w:tr>
      <w:tr w:rsidR="00D63032" w:rsidRPr="007738B7" w14:paraId="1922582C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494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26E2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Wear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32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297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70D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4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51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904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A8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7</w:t>
            </w:r>
          </w:p>
        </w:tc>
      </w:tr>
      <w:tr w:rsidR="00D63032" w:rsidRPr="007738B7" w14:paraId="2602AF0E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4302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852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VR/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272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BB0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CFD1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7FE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DDB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7C70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4</w:t>
            </w:r>
          </w:p>
        </w:tc>
      </w:tr>
      <w:tr w:rsidR="00D63032" w:rsidRPr="007738B7" w14:paraId="2246B5D0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D4F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6142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Monitoring ap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CBD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A6A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6E8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7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FA8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ADF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C62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0</w:t>
            </w:r>
          </w:p>
        </w:tc>
      </w:tr>
      <w:tr w:rsidR="00D63032" w:rsidRPr="007738B7" w14:paraId="700B13FF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B8C5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06A1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Online scree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16A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8EB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9CA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B56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7C3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4CD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4</w:t>
            </w:r>
          </w:p>
        </w:tc>
      </w:tr>
      <w:tr w:rsidR="00D63032" w:rsidRPr="007738B7" w14:paraId="4DFD93A7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FE71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28F7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Educational webs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659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63B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168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477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F8E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4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352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2</w:t>
            </w:r>
          </w:p>
        </w:tc>
      </w:tr>
      <w:tr w:rsidR="00D63032" w:rsidRPr="007738B7" w14:paraId="6EF45F2B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020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Compet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907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E-m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D5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387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BD5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8E7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5F9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278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6</w:t>
            </w:r>
          </w:p>
        </w:tc>
      </w:tr>
      <w:tr w:rsidR="00D63032" w:rsidRPr="007738B7" w14:paraId="2B29FD32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F69F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114C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Text messag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AC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CA7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50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AD7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A77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560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0</w:t>
            </w:r>
          </w:p>
        </w:tc>
      </w:tr>
      <w:tr w:rsidR="00D63032" w:rsidRPr="007738B7" w14:paraId="0D845FD3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38EA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2301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Videoconferen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A77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72B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EBA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A50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1.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0C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9D8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9</w:t>
            </w:r>
          </w:p>
        </w:tc>
      </w:tr>
      <w:tr w:rsidR="00D63032" w:rsidRPr="007738B7" w14:paraId="760308AF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C6F8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DD1A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Client por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137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F6E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4E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1B6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8B1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E14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7</w:t>
            </w:r>
          </w:p>
        </w:tc>
      </w:tr>
      <w:tr w:rsidR="00D63032" w:rsidRPr="007738B7" w14:paraId="5EAE694F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6E0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AF65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Online mod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7E7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C390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579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DB0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649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F3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9</w:t>
            </w:r>
          </w:p>
        </w:tc>
      </w:tr>
      <w:tr w:rsidR="00D63032" w:rsidRPr="007738B7" w14:paraId="46BD8930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E918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1F0E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Social me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0DB0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FC3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BDA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45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B0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94C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6</w:t>
            </w:r>
          </w:p>
        </w:tc>
      </w:tr>
      <w:tr w:rsidR="00D63032" w:rsidRPr="007738B7" w14:paraId="013F306B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D4EB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3D73" w14:textId="7380F62A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7738B7">
              <w:rPr>
                <w:sz w:val="20"/>
                <w:szCs w:val="20"/>
              </w:rPr>
              <w:t>Domotic</w:t>
            </w:r>
            <w:r w:rsidR="005A1FA3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4D7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3190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28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1EE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98C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0D8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2</w:t>
            </w:r>
          </w:p>
        </w:tc>
      </w:tr>
      <w:tr w:rsidR="00D63032" w:rsidRPr="007738B7" w14:paraId="157DC4BA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EDB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BB49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Wear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AF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E8E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971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937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1FF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123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3</w:t>
            </w:r>
          </w:p>
        </w:tc>
      </w:tr>
      <w:tr w:rsidR="00D63032" w:rsidRPr="007738B7" w14:paraId="524DE97C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D489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51C0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VR/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259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E36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F1C9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802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A46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A2E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9</w:t>
            </w:r>
          </w:p>
        </w:tc>
      </w:tr>
      <w:tr w:rsidR="00D63032" w:rsidRPr="007738B7" w14:paraId="72E4DF1B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2B44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94CA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Monitoring ap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CEF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B64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5B2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CF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999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9C0A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8</w:t>
            </w:r>
          </w:p>
        </w:tc>
      </w:tr>
      <w:tr w:rsidR="00D63032" w:rsidRPr="007738B7" w14:paraId="69AB3F32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6D8" w14:textId="77777777" w:rsidR="00D63032" w:rsidRPr="007738B7" w:rsidRDefault="00D63032" w:rsidP="00B43237">
            <w:pPr>
              <w:pStyle w:val="NoSpacing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6603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Online scree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36E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8C5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B25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40B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A485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355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6</w:t>
            </w:r>
          </w:p>
        </w:tc>
      </w:tr>
      <w:tr w:rsidR="00D63032" w:rsidRPr="007738B7" w14:paraId="6DF4F69C" w14:textId="77777777" w:rsidTr="00B43237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43EB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77A5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Educational webs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D6A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72BF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FE6E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6AF2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AD78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-0.0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9496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0.07</w:t>
            </w:r>
          </w:p>
        </w:tc>
      </w:tr>
      <w:tr w:rsidR="00D63032" w:rsidRPr="007738B7" w14:paraId="4EF7EFDC" w14:textId="77777777" w:rsidTr="00B43237">
        <w:trPr>
          <w:trHeight w:val="309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C0BF" w14:textId="77777777" w:rsidR="00D63032" w:rsidRPr="007738B7" w:rsidRDefault="00D63032" w:rsidP="00B43237">
            <w:pPr>
              <w:pStyle w:val="NoSpacing"/>
              <w:rPr>
                <w:sz w:val="20"/>
                <w:szCs w:val="20"/>
              </w:rPr>
            </w:pPr>
            <w:r w:rsidRPr="007738B7">
              <w:rPr>
                <w:sz w:val="20"/>
                <w:szCs w:val="20"/>
              </w:rPr>
              <w:t>Note. * = p &lt; 0.05; ** = p &lt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45D1" w14:textId="77777777" w:rsidR="00D63032" w:rsidRPr="007738B7" w:rsidRDefault="00D63032" w:rsidP="00B43237">
            <w:pPr>
              <w:pStyle w:val="NoSpacing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204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CB0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4BCD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B30B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FFC" w14:textId="77777777" w:rsidR="00D63032" w:rsidRPr="007738B7" w:rsidRDefault="00D63032" w:rsidP="00B4323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14:paraId="18B9B88B" w14:textId="77777777" w:rsidR="00D63032" w:rsidRPr="00753CFB" w:rsidRDefault="00D63032" w:rsidP="00D63032">
      <w:pPr>
        <w:sectPr w:rsidR="00D63032" w:rsidRPr="00753CFB" w:rsidSect="00A4312E">
          <w:headerReference w:type="default" r:id="rId6"/>
          <w:pgSz w:w="11900" w:h="16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7E97C5F" w14:textId="77777777" w:rsidR="00C83878" w:rsidRDefault="00C83878"/>
    <w:sectPr w:rsidR="00C83878" w:rsidSect="007911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21A405" w14:textId="77777777" w:rsidR="009F536C" w:rsidRDefault="009F536C">
      <w:pPr>
        <w:spacing w:before="0" w:after="0"/>
      </w:pPr>
      <w:r>
        <w:separator/>
      </w:r>
    </w:p>
  </w:endnote>
  <w:endnote w:type="continuationSeparator" w:id="0">
    <w:p w14:paraId="5DE027FF" w14:textId="77777777" w:rsidR="009F536C" w:rsidRDefault="009F53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0288E" w14:textId="77777777" w:rsidR="009F536C" w:rsidRDefault="009F536C">
      <w:pPr>
        <w:spacing w:before="0" w:after="0"/>
      </w:pPr>
      <w:r>
        <w:separator/>
      </w:r>
    </w:p>
  </w:footnote>
  <w:footnote w:type="continuationSeparator" w:id="0">
    <w:p w14:paraId="5ECF12E1" w14:textId="77777777" w:rsidR="009F536C" w:rsidRDefault="009F536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A54FEE" w14:textId="77777777" w:rsidR="00227B2F" w:rsidRDefault="00D63032" w:rsidP="00227B2F">
    <w:pPr>
      <w:pStyle w:val="NoSpacing"/>
      <w:tabs>
        <w:tab w:val="left" w:pos="3264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32"/>
    <w:rsid w:val="00070681"/>
    <w:rsid w:val="000751DE"/>
    <w:rsid w:val="00106B14"/>
    <w:rsid w:val="00117329"/>
    <w:rsid w:val="003E17D4"/>
    <w:rsid w:val="005A1FA3"/>
    <w:rsid w:val="00747174"/>
    <w:rsid w:val="0079113C"/>
    <w:rsid w:val="008734CD"/>
    <w:rsid w:val="009619FE"/>
    <w:rsid w:val="009F536C"/>
    <w:rsid w:val="00A4312E"/>
    <w:rsid w:val="00AB64C9"/>
    <w:rsid w:val="00C83878"/>
    <w:rsid w:val="00D6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F3D49"/>
  <w15:chartTrackingRefBased/>
  <w15:docId w15:val="{19E6265B-DE81-0047-8810-74B6408F8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032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autoRedefine/>
    <w:qFormat/>
    <w:rsid w:val="003E17D4"/>
    <w:pPr>
      <w:spacing w:before="0" w:after="0"/>
      <w:ind w:firstLine="720"/>
    </w:pPr>
    <w:rPr>
      <w:rFonts w:asciiTheme="minorHAnsi" w:hAnsiTheme="minorHAnsi"/>
      <w:szCs w:val="24"/>
    </w:rPr>
  </w:style>
  <w:style w:type="paragraph" w:styleId="NoSpacing">
    <w:name w:val="No Spacing"/>
    <w:uiPriority w:val="99"/>
    <w:unhideWhenUsed/>
    <w:qFormat/>
    <w:rsid w:val="00D63032"/>
    <w:rPr>
      <w:rFonts w:ascii="Times New Roman" w:hAnsi="Times New Roman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D63032"/>
    <w:rPr>
      <w:rFonts w:ascii="Times New Roman" w:hAnsi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63032"/>
  </w:style>
  <w:style w:type="paragraph" w:styleId="Header">
    <w:name w:val="header"/>
    <w:basedOn w:val="Normal"/>
    <w:link w:val="HeaderChar"/>
    <w:uiPriority w:val="99"/>
    <w:unhideWhenUsed/>
    <w:rsid w:val="000751DE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751DE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51DE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751DE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jt, Milou</dc:creator>
  <cp:keywords/>
  <dc:description/>
  <cp:lastModifiedBy>Feijt, Milou</cp:lastModifiedBy>
  <cp:revision>5</cp:revision>
  <dcterms:created xsi:type="dcterms:W3CDTF">2022-09-07T11:32:00Z</dcterms:created>
  <dcterms:modified xsi:type="dcterms:W3CDTF">2023-01-31T09:00:00Z</dcterms:modified>
</cp:coreProperties>
</file>